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5 - Table S5.  Mean, standard error, and ANOVA results for all features identified by UPLC-MS demonstrating significant ANOVA effects from relative density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Mean, standard error, and ANOVA results for all features identified by UPLC-MS demonstrating significant ANOVA effects from relative density. (H, high density, conspecific stands; L, low density, heterospecific stands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37255" cy="830326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255" cy="830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20:39:00Z</dcterms:created>
  <dc:creator>amanda</dc:creator>
  <dc:description/>
  <dc:language>en-US</dc:language>
  <cp:lastModifiedBy>Administrator</cp:lastModifiedBy>
  <dcterms:modified xsi:type="dcterms:W3CDTF">2010-06-02T20:39:00Z</dcterms:modified>
  <cp:revision>2</cp:revision>
  <dc:subject/>
  <dc:title>“Additional File 3” Word document</dc:title>
</cp:coreProperties>
</file>